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33" w:tblpY="2088"/>
        <w:tblOverlap w:val="never"/>
        <w:tblW w:w="86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6"/>
        <w:gridCol w:w="1552"/>
        <w:gridCol w:w="1565"/>
        <w:gridCol w:w="1462"/>
        <w:gridCol w:w="849"/>
      </w:tblGrid>
      <w:tr w14:paraId="4AD70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vMerge w:val="restart"/>
            <w:shd w:val="clear" w:color="auto" w:fill="auto"/>
            <w:noWrap/>
            <w:vAlign w:val="center"/>
          </w:tcPr>
          <w:p w14:paraId="43850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aracteristic</w:t>
            </w:r>
          </w:p>
        </w:tc>
        <w:tc>
          <w:tcPr>
            <w:tcW w:w="4579" w:type="dxa"/>
            <w:gridSpan w:val="3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AF05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atients No.(%)</w:t>
            </w:r>
          </w:p>
        </w:tc>
        <w:tc>
          <w:tcPr>
            <w:tcW w:w="849" w:type="dxa"/>
            <w:vMerge w:val="restart"/>
            <w:shd w:val="clear" w:color="auto" w:fill="auto"/>
            <w:noWrap/>
            <w:vAlign w:val="center"/>
          </w:tcPr>
          <w:p w14:paraId="342D5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 w14:paraId="5BFA3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685D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55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9FA5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otal </w:t>
            </w:r>
          </w:p>
        </w:tc>
        <w:tc>
          <w:tcPr>
            <w:tcW w:w="156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19AD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N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n 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6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6EB6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N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849" w:type="dxa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99A9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FAC69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D5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55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09A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E4E2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445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6EC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/>
              </w:rPr>
              <w:t>0.543</w:t>
            </w:r>
          </w:p>
        </w:tc>
      </w:tr>
      <w:tr w14:paraId="37678B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AE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6E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59.2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B8C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56.9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3D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66.7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1E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40A3D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4C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3D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40.8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CB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 (43.1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B0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33.3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42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20CC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98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10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46 ± 4.71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30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57 ± 4.8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980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11 ± 4.2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E1D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</w:t>
            </w:r>
          </w:p>
        </w:tc>
      </w:tr>
      <w:tr w14:paraId="5CA96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77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cation, n (%)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433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E3C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C7A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89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7</w:t>
            </w:r>
          </w:p>
        </w:tc>
      </w:tr>
      <w:tr w14:paraId="0C46F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E4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Gastr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gle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F5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15.8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C7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20.7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E8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5B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CCFBC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51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Gastr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rum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C3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 (43.4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F6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39.7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BF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55.6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BA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DEED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E6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Gastr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pus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DF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 (40.8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C9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39.7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E3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44.4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0A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DA12E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7D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tiation, n (%)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7046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B98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C8B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7F4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3</w:t>
            </w:r>
          </w:p>
        </w:tc>
      </w:tr>
      <w:tr w14:paraId="77C158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F2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High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01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 5.3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74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6.9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2E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266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BF08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67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Low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8D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76.3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85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79.3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7B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66.7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FF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8FC7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3C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iddle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9D2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18.4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63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13.8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C5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33.3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90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06DC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67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ic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pe, n (%)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CD4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909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84A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B1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</w:tr>
      <w:tr w14:paraId="632F95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AE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Adenocarcinoma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38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21.1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1C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25.9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0A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5.6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D9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AE9D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25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Adenocarcino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75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65.8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6E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58.6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64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88.9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A5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F7F8A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A4F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Sign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B2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 (13.2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A0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15.5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23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5.6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05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FB9CE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3D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vasion.depth, n (%)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A4F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FFD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CAC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D78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0BC8E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33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Mucosa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34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68.4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D0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 (79.3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01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33.3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06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246AF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F8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Submucosa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F7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31.6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EA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20.7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99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66.7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39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BF67C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E8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vascu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a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on, n (%)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2B9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D999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2F4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A75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</w:tr>
      <w:tr w14:paraId="741B1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1F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C2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97.4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02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 (100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15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88.9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67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98A8E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CE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E0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 2.6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70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8E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11.1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90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F1451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52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on, n (%)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A68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D31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63D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74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</w:t>
            </w:r>
          </w:p>
        </w:tc>
      </w:tr>
      <w:tr w14:paraId="78174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09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A7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97.4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1C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 (98.3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C6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94.4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E2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797B9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42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3E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 2.6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75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1.7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CD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5.6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BE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B1297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34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meter, Median (IQR)</w:t>
            </w:r>
          </w:p>
        </w:tc>
        <w:tc>
          <w:tcPr>
            <w:tcW w:w="15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D5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 (0.9, 2.0)</w:t>
            </w:r>
          </w:p>
        </w:tc>
        <w:tc>
          <w:tcPr>
            <w:tcW w:w="15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84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 (0.8, 2.0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E9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 (1.6, 2.9)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6A9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</w:tbl>
    <w:p w14:paraId="5C3DA69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Table</w:t>
      </w:r>
      <w:r>
        <w:rPr>
          <w:rFonts w:hint="eastAsia" w:ascii="Times New Roman" w:hAnsi="Times New Roman" w:eastAsia="TimesNewRomanPS-BoldMT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 xml:space="preserve"> S2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 Characteristics of early onset early stage gastric cance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of external validation dataset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with and without lymph nod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etastasis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p w14:paraId="05AAEE38"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LNM+,positive lymph node metastase; LNM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, 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egative lymph node metastasis</w:t>
      </w:r>
      <w:r>
        <w:rPr>
          <w:rFonts w:hint="default" w:ascii="Times New Roman Regular" w:hAnsi="Times New Roman Regular" w:eastAsia="Times New Roman Regular" w:cs="Times New Roman Regular"/>
          <w:kern w:val="0"/>
          <w:sz w:val="24"/>
          <w:szCs w:val="24"/>
          <w:lang w:val="en-US" w:eastAsia="zh-CN" w:bidi="ar"/>
        </w:rPr>
        <w:t xml:space="preserve">;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,standard deviation; IQR, interquartile range</w:t>
      </w:r>
    </w:p>
    <w:p w14:paraId="307FBFF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-BoldMT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063063"/>
    <w:rsid w:val="17C50FB3"/>
    <w:rsid w:val="22F57FD1"/>
    <w:rsid w:val="2BA466F3"/>
    <w:rsid w:val="30647164"/>
    <w:rsid w:val="7006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  <w:jc w:val="left"/>
    </w:pPr>
    <w:rPr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6</Words>
  <Characters>994</Characters>
  <Lines>0</Lines>
  <Paragraphs>0</Paragraphs>
  <TotalTime>2</TotalTime>
  <ScaleCrop>false</ScaleCrop>
  <LinksUpToDate>false</LinksUpToDate>
  <CharactersWithSpaces>116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4:12:00Z</dcterms:created>
  <dc:creator>86131</dc:creator>
  <cp:lastModifiedBy>赵冰鹤</cp:lastModifiedBy>
  <dcterms:modified xsi:type="dcterms:W3CDTF">2025-03-10T12:1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jA3NjAyOTBiNDIwODQ2OTZiNGZhMTI0OWY2YzFkYTkiLCJ1c2VySWQiOiIzMzQ3MTUzMDQifQ==</vt:lpwstr>
  </property>
  <property fmtid="{D5CDD505-2E9C-101B-9397-08002B2CF9AE}" pid="4" name="ICV">
    <vt:lpwstr>2DE2415D36724CD0B3C5C03883EE0B8A_12</vt:lpwstr>
  </property>
</Properties>
</file>